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E3D7D" w14:textId="79831539" w:rsidR="00947292" w:rsidRPr="00F5796E" w:rsidRDefault="00947292">
      <w:pPr>
        <w:rPr>
          <w:sz w:val="22"/>
          <w:szCs w:val="22"/>
        </w:rPr>
      </w:pPr>
      <w:r w:rsidRPr="00F5796E">
        <w:rPr>
          <w:noProof/>
          <w:sz w:val="22"/>
          <w:szCs w:val="22"/>
        </w:rPr>
        <w:drawing>
          <wp:inline distT="0" distB="0" distL="0" distR="0" wp14:anchorId="34D21E33" wp14:editId="38941088">
            <wp:extent cx="5943600" cy="4007485"/>
            <wp:effectExtent l="0" t="0" r="0" b="0"/>
            <wp:docPr id="1601805432" name="Picture 1" descr="A group of brain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805432" name="Picture 1" descr="A group of brain imag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3B5AA" w14:textId="5CB285EF" w:rsidR="00947292" w:rsidRPr="00F5796E" w:rsidRDefault="00947292" w:rsidP="00947292">
      <w:pPr>
        <w:spacing w:line="240" w:lineRule="auto"/>
        <w:rPr>
          <w:rFonts w:ascii="Arial" w:hAnsi="Arial" w:cs="Arial"/>
          <w:sz w:val="22"/>
          <w:szCs w:val="22"/>
        </w:rPr>
      </w:pPr>
      <w:r w:rsidRPr="00F5796E">
        <w:rPr>
          <w:rFonts w:ascii="Arial" w:hAnsi="Arial" w:cs="Arial"/>
          <w:sz w:val="22"/>
          <w:szCs w:val="22"/>
        </w:rPr>
        <w:t xml:space="preserve">Supplemental Figure 1. Localization of EAGBR power, averaged across attention condition and time point, for healthy controls (HC) and first-episode psychosis (FEP) groups. While arrows indicate the location of our auditory cortex parcel (shaded in black). </w:t>
      </w:r>
    </w:p>
    <w:p w14:paraId="21AEC938" w14:textId="77777777" w:rsidR="00F5796E" w:rsidRDefault="00F5796E" w:rsidP="00947292">
      <w:pPr>
        <w:spacing w:line="240" w:lineRule="auto"/>
        <w:rPr>
          <w:rFonts w:ascii="Arial" w:hAnsi="Arial" w:cs="Arial"/>
        </w:rPr>
      </w:pPr>
    </w:p>
    <w:p w14:paraId="453A0360" w14:textId="6A176C64" w:rsidR="00F5796E" w:rsidRDefault="00F5796E" w:rsidP="00947292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pPr w:leftFromText="180" w:rightFromText="180" w:vertAnchor="text" w:horzAnchor="margin" w:tblpY="375"/>
        <w:tblW w:w="0" w:type="auto"/>
        <w:tblLook w:val="04A0" w:firstRow="1" w:lastRow="0" w:firstColumn="1" w:lastColumn="0" w:noHBand="0" w:noVBand="1"/>
      </w:tblPr>
      <w:tblGrid>
        <w:gridCol w:w="2065"/>
        <w:gridCol w:w="1798"/>
        <w:gridCol w:w="1798"/>
        <w:gridCol w:w="1799"/>
        <w:gridCol w:w="1799"/>
      </w:tblGrid>
      <w:tr w:rsidR="00E02CE4" w14:paraId="534195AB" w14:textId="77777777" w:rsidTr="00E02CE4">
        <w:trPr>
          <w:trHeight w:val="360"/>
        </w:trPr>
        <w:tc>
          <w:tcPr>
            <w:tcW w:w="2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57F364" w14:textId="77777777" w:rsidR="00E02CE4" w:rsidRDefault="00E02CE4" w:rsidP="00E02C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2134B3" w14:textId="77777777" w:rsidR="00E02CE4" w:rsidRPr="006565B9" w:rsidRDefault="00E02CE4" w:rsidP="00E02CE4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E92511">
              <w:rPr>
                <w:rFonts w:ascii="Arial" w:hAnsi="Arial" w:cs="Arial"/>
                <w:b/>
                <w:bCs/>
              </w:rPr>
              <w:t xml:space="preserve">PANSS </w:t>
            </w:r>
            <w:proofErr w:type="spellStart"/>
            <w:r w:rsidRPr="00E92511">
              <w:rPr>
                <w:rFonts w:ascii="Arial" w:hAnsi="Arial" w:cs="Arial"/>
                <w:b/>
                <w:bCs/>
              </w:rPr>
              <w:t>Pos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F63AF" w14:textId="77777777" w:rsidR="00E02CE4" w:rsidRPr="006565B9" w:rsidRDefault="00E02CE4" w:rsidP="00E02CE4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E92511">
              <w:rPr>
                <w:rFonts w:ascii="Arial" w:hAnsi="Arial" w:cs="Arial"/>
                <w:b/>
                <w:bCs/>
              </w:rPr>
              <w:t xml:space="preserve">PANSS </w:t>
            </w:r>
            <w:proofErr w:type="spellStart"/>
            <w:r w:rsidRPr="00E92511">
              <w:rPr>
                <w:rFonts w:ascii="Arial" w:hAnsi="Arial" w:cs="Arial"/>
                <w:b/>
                <w:bCs/>
              </w:rPr>
              <w:t>Neg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D0144E" w14:textId="77777777" w:rsidR="00E02CE4" w:rsidRPr="006565B9" w:rsidRDefault="00E02CE4" w:rsidP="00E02CE4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</w:rPr>
              <w:t>GF: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A7C51C" w14:textId="77777777" w:rsidR="00E02CE4" w:rsidRPr="006565B9" w:rsidRDefault="00E02CE4" w:rsidP="00E02CE4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</w:rPr>
              <w:t>GF:S</w:t>
            </w:r>
            <w:r w:rsidRPr="00A57120">
              <w:rPr>
                <w:rFonts w:ascii="Arial" w:hAnsi="Arial" w:cs="Arial"/>
                <w:b/>
                <w:bCs/>
                <w:vertAlign w:val="superscript"/>
              </w:rPr>
              <w:t>d</w:t>
            </w:r>
            <w:proofErr w:type="spellEnd"/>
            <w:proofErr w:type="gramEnd"/>
          </w:p>
        </w:tc>
      </w:tr>
      <w:tr w:rsidR="00E02CE4" w14:paraId="1CC7D0FE" w14:textId="77777777" w:rsidTr="00E02CE4">
        <w:trPr>
          <w:trHeight w:val="864"/>
        </w:trPr>
        <w:tc>
          <w:tcPr>
            <w:tcW w:w="2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179A70" w14:textId="77777777" w:rsidR="00E02CE4" w:rsidRDefault="00E02CE4" w:rsidP="00E02CE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seline</w:t>
            </w:r>
          </w:p>
          <w:p w14:paraId="228C81F2" w14:textId="77777777" w:rsidR="00E02CE4" w:rsidRDefault="00E02CE4" w:rsidP="00E02CE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Mod</w:t>
            </w:r>
          </w:p>
          <w:p w14:paraId="0361F0CB" w14:textId="77777777" w:rsidR="00E02CE4" w:rsidRPr="00E92511" w:rsidRDefault="00E02CE4" w:rsidP="00E02CE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Mod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F40FC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644CE7F3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04</w:t>
            </w:r>
          </w:p>
          <w:p w14:paraId="756B3E66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45C930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46441346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-.</w:t>
            </w:r>
            <w:r>
              <w:rPr>
                <w:rFonts w:ascii="Arial" w:hAnsi="Arial" w:cs="Arial"/>
              </w:rPr>
              <w:t>20</w:t>
            </w:r>
          </w:p>
          <w:p w14:paraId="3CA4404B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26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434B40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24AA8D19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15</w:t>
            </w:r>
          </w:p>
          <w:p w14:paraId="3DF3D06C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6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F9EFE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19D3555C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10</w:t>
            </w:r>
          </w:p>
          <w:p w14:paraId="5B7E7127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 .02</w:t>
            </w:r>
          </w:p>
        </w:tc>
      </w:tr>
      <w:tr w:rsidR="00E02CE4" w14:paraId="37C7E19A" w14:textId="77777777" w:rsidTr="00E02CE4">
        <w:trPr>
          <w:trHeight w:val="864"/>
        </w:trPr>
        <w:tc>
          <w:tcPr>
            <w:tcW w:w="2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9625C" w14:textId="77777777" w:rsidR="00E02CE4" w:rsidRDefault="00E02CE4" w:rsidP="00E02CE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llow-Up</w:t>
            </w:r>
          </w:p>
          <w:p w14:paraId="552F4534" w14:textId="77777777" w:rsidR="00E02CE4" w:rsidRDefault="00E02CE4" w:rsidP="00E02CE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Mod</w:t>
            </w:r>
          </w:p>
          <w:p w14:paraId="117EB74E" w14:textId="77777777" w:rsidR="00E02CE4" w:rsidRPr="00E92511" w:rsidRDefault="00E02CE4" w:rsidP="00E02CE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Mod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AF5E4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67C7FB66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</w:t>
            </w:r>
            <w:r w:rsidRPr="001A1A0F">
              <w:rPr>
                <w:rFonts w:ascii="Arial" w:hAnsi="Arial" w:cs="Arial"/>
              </w:rPr>
              <w:t>11</w:t>
            </w:r>
          </w:p>
          <w:p w14:paraId="7E047482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F6941E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0D9D042A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-.</w:t>
            </w:r>
            <w:r>
              <w:rPr>
                <w:rFonts w:ascii="Arial" w:hAnsi="Arial" w:cs="Arial"/>
              </w:rPr>
              <w:t>12</w:t>
            </w:r>
          </w:p>
          <w:p w14:paraId="5BB57AC0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09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2FA21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2AB2B0C9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26</w:t>
            </w:r>
          </w:p>
          <w:p w14:paraId="2434DEF8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15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AA2AB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7F1F340A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-.</w:t>
            </w:r>
            <w:r>
              <w:rPr>
                <w:rFonts w:ascii="Arial" w:hAnsi="Arial" w:cs="Arial"/>
              </w:rPr>
              <w:t>01</w:t>
            </w:r>
          </w:p>
          <w:p w14:paraId="6B1C4D21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ρ = </w:t>
            </w:r>
            <w:r w:rsidRPr="0070731B">
              <w:rPr>
                <w:rFonts w:ascii="Arial" w:hAnsi="Arial" w:cs="Arial"/>
              </w:rPr>
              <w:t>-.05</w:t>
            </w:r>
          </w:p>
        </w:tc>
      </w:tr>
      <w:tr w:rsidR="00E02CE4" w14:paraId="77B6FC6B" w14:textId="77777777" w:rsidTr="00E02CE4">
        <w:trPr>
          <w:trHeight w:val="864"/>
        </w:trPr>
        <w:tc>
          <w:tcPr>
            <w:tcW w:w="2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26991B" w14:textId="77777777" w:rsidR="00E02CE4" w:rsidRDefault="00E02CE4" w:rsidP="00E02CE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lta</w:t>
            </w:r>
          </w:p>
          <w:p w14:paraId="05CC5137" w14:textId="77777777" w:rsidR="00E02CE4" w:rsidRDefault="00E02CE4" w:rsidP="00E02CE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Mod</w:t>
            </w:r>
          </w:p>
          <w:p w14:paraId="0A546B7F" w14:textId="77777777" w:rsidR="00E02CE4" w:rsidRPr="00E92511" w:rsidRDefault="00E02CE4" w:rsidP="00E02CE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Mod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CA9AC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71F610B6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-.</w:t>
            </w:r>
            <w:r>
              <w:rPr>
                <w:rFonts w:ascii="Arial" w:hAnsi="Arial" w:cs="Arial"/>
              </w:rPr>
              <w:t>20</w:t>
            </w:r>
          </w:p>
          <w:p w14:paraId="07EBFF2C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A8E194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00E28CCA" w14:textId="77777777" w:rsidR="00E02CE4" w:rsidRPr="00600E0F" w:rsidRDefault="00E02CE4" w:rsidP="00E02CE4">
            <w:pPr>
              <w:jc w:val="center"/>
              <w:rPr>
                <w:rFonts w:ascii="Arial" w:hAnsi="Arial" w:cs="Arial"/>
              </w:rPr>
            </w:pPr>
            <w:r w:rsidRPr="00600E0F">
              <w:rPr>
                <w:rFonts w:ascii="Arial" w:hAnsi="Arial" w:cs="Arial"/>
                <w:i/>
                <w:iCs/>
              </w:rPr>
              <w:t>ρ =</w:t>
            </w:r>
            <w:r w:rsidRPr="00600E0F">
              <w:rPr>
                <w:rFonts w:ascii="Arial" w:hAnsi="Arial" w:cs="Arial"/>
              </w:rPr>
              <w:t xml:space="preserve"> -.43*</w:t>
            </w:r>
          </w:p>
          <w:p w14:paraId="0E3FC055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 w:rsidRPr="00600E0F">
              <w:rPr>
                <w:rFonts w:ascii="Arial" w:hAnsi="Arial" w:cs="Arial"/>
                <w:i/>
                <w:iCs/>
              </w:rPr>
              <w:t>ρ =</w:t>
            </w:r>
            <w:r w:rsidRPr="00600E0F">
              <w:rPr>
                <w:rFonts w:ascii="Arial" w:hAnsi="Arial" w:cs="Arial"/>
              </w:rPr>
              <w:t xml:space="preserve"> -.55*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C23108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3ADFCF12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25</w:t>
            </w:r>
          </w:p>
          <w:p w14:paraId="3717A887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A9055B" w14:textId="77777777" w:rsidR="00E02CE4" w:rsidRPr="001A1A0F" w:rsidRDefault="00E02CE4" w:rsidP="00E02CE4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6C3F4461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21</w:t>
            </w:r>
          </w:p>
          <w:p w14:paraId="522F32A6" w14:textId="77777777" w:rsidR="00E02CE4" w:rsidRPr="001A1A0F" w:rsidRDefault="00E02CE4" w:rsidP="00E0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16</w:t>
            </w:r>
          </w:p>
        </w:tc>
      </w:tr>
    </w:tbl>
    <w:p w14:paraId="27D325C2" w14:textId="136A9CEE" w:rsidR="006D66AC" w:rsidRDefault="00E02CE4" w:rsidP="006D66A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6D66AC">
        <w:rPr>
          <w:rFonts w:ascii="Arial" w:hAnsi="Arial" w:cs="Arial"/>
        </w:rPr>
        <w:t>Table 1. Correlations between EAGBR modulation and clinical ratings</w:t>
      </w:r>
    </w:p>
    <w:p w14:paraId="6A5C58E4" w14:textId="77777777" w:rsidR="006D66AC" w:rsidRDefault="006D66AC" w:rsidP="006D66AC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Positive</w:t>
      </w:r>
      <w:proofErr w:type="spellEnd"/>
      <w:r>
        <w:rPr>
          <w:rFonts w:ascii="Arial" w:hAnsi="Arial" w:cs="Arial"/>
        </w:rPr>
        <w:t xml:space="preserve"> symptom component of the Positive and Negative Syndrome Scale</w:t>
      </w:r>
      <w:r w:rsidRPr="00504B08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Negative</w:t>
      </w:r>
      <w:proofErr w:type="spellEnd"/>
      <w:r>
        <w:rPr>
          <w:rFonts w:ascii="Arial" w:hAnsi="Arial" w:cs="Arial"/>
        </w:rPr>
        <w:t xml:space="preserve"> symptom component of the Positive and Negative Syndrome Scale; </w:t>
      </w:r>
      <w:proofErr w:type="spellStart"/>
      <w:r w:rsidRPr="00A57120">
        <w:rPr>
          <w:rFonts w:ascii="Arial" w:hAnsi="Arial" w:cs="Arial"/>
          <w:vertAlign w:val="superscript"/>
        </w:rPr>
        <w:t>c</w:t>
      </w:r>
      <w:r w:rsidRPr="00504B08">
        <w:rPr>
          <w:rFonts w:ascii="Arial" w:hAnsi="Arial" w:cs="Arial"/>
        </w:rPr>
        <w:t>Global</w:t>
      </w:r>
      <w:proofErr w:type="spellEnd"/>
      <w:r w:rsidRPr="00504B08">
        <w:rPr>
          <w:rFonts w:ascii="Arial" w:hAnsi="Arial" w:cs="Arial"/>
        </w:rPr>
        <w:t xml:space="preserve"> Functioning: Role scale; </w:t>
      </w:r>
      <w:proofErr w:type="spellStart"/>
      <w:r>
        <w:rPr>
          <w:rFonts w:ascii="Arial" w:hAnsi="Arial" w:cs="Arial"/>
          <w:vertAlign w:val="superscript"/>
        </w:rPr>
        <w:t>d</w:t>
      </w:r>
      <w:r w:rsidRPr="00504B08">
        <w:rPr>
          <w:rFonts w:ascii="Arial" w:hAnsi="Arial" w:cs="Arial"/>
        </w:rPr>
        <w:t>Global</w:t>
      </w:r>
      <w:proofErr w:type="spellEnd"/>
      <w:r w:rsidRPr="00504B08">
        <w:rPr>
          <w:rFonts w:ascii="Arial" w:hAnsi="Arial" w:cs="Arial"/>
        </w:rPr>
        <w:t xml:space="preserve"> Functioning: Social scale</w:t>
      </w:r>
    </w:p>
    <w:p w14:paraId="73CB25BA" w14:textId="77777777" w:rsidR="006D66AC" w:rsidRPr="00D23105" w:rsidRDefault="006D66AC" w:rsidP="006D66AC">
      <w:pPr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</w:t>
      </w:r>
      <w:r w:rsidRPr="00D23105">
        <w:rPr>
          <w:rFonts w:ascii="Arial" w:hAnsi="Arial" w:cs="Arial"/>
          <w:i/>
          <w:iCs/>
        </w:rPr>
        <w:t>p</w:t>
      </w:r>
      <w:r w:rsidRPr="007E5467">
        <w:rPr>
          <w:rFonts w:ascii="Arial" w:hAnsi="Arial" w:cs="Arial"/>
        </w:rPr>
        <w:t>&lt;.05</w:t>
      </w:r>
    </w:p>
    <w:p w14:paraId="537336EC" w14:textId="77777777" w:rsidR="006D66AC" w:rsidRDefault="006D66AC" w:rsidP="006D66AC">
      <w:pPr>
        <w:spacing w:after="0" w:line="480" w:lineRule="auto"/>
        <w:rPr>
          <w:rFonts w:ascii="Arial" w:hAnsi="Arial" w:cs="Arial"/>
        </w:rPr>
      </w:pPr>
    </w:p>
    <w:p w14:paraId="060EDA5F" w14:textId="77777777" w:rsidR="006D66AC" w:rsidRDefault="006D66AC" w:rsidP="006D66AC">
      <w:pPr>
        <w:spacing w:after="0" w:line="480" w:lineRule="auto"/>
        <w:rPr>
          <w:rFonts w:ascii="Arial" w:hAnsi="Arial" w:cs="Arial"/>
        </w:rPr>
      </w:pPr>
    </w:p>
    <w:p w14:paraId="02DC31CD" w14:textId="25299A40" w:rsidR="006D66AC" w:rsidRDefault="00E02CE4" w:rsidP="006D66A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6D66AC">
        <w:rPr>
          <w:rFonts w:ascii="Arial" w:hAnsi="Arial" w:cs="Arial"/>
        </w:rPr>
        <w:t xml:space="preserve">Table 2. Exploratory correlations between EAGBR and clinical </w:t>
      </w:r>
      <w:r w:rsidR="008469E8">
        <w:rPr>
          <w:rFonts w:ascii="Arial" w:hAnsi="Arial" w:cs="Arial"/>
        </w:rPr>
        <w:t>measures</w:t>
      </w:r>
    </w:p>
    <w:tbl>
      <w:tblPr>
        <w:tblStyle w:val="TableGrid"/>
        <w:tblpPr w:leftFromText="180" w:rightFromText="180" w:vertAnchor="text" w:horzAnchor="margin" w:tblpY="39"/>
        <w:tblW w:w="0" w:type="auto"/>
        <w:tblLook w:val="04A0" w:firstRow="1" w:lastRow="0" w:firstColumn="1" w:lastColumn="0" w:noHBand="0" w:noVBand="1"/>
      </w:tblPr>
      <w:tblGrid>
        <w:gridCol w:w="2224"/>
        <w:gridCol w:w="1782"/>
        <w:gridCol w:w="1782"/>
        <w:gridCol w:w="1781"/>
        <w:gridCol w:w="1781"/>
      </w:tblGrid>
      <w:tr w:rsidR="006D66AC" w14:paraId="7A0258BC" w14:textId="77777777" w:rsidTr="00923409">
        <w:trPr>
          <w:trHeight w:val="360"/>
        </w:trPr>
        <w:tc>
          <w:tcPr>
            <w:tcW w:w="2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6F3D4B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8F4C73" w14:textId="77777777" w:rsidR="006D66AC" w:rsidRPr="006565B9" w:rsidRDefault="006D66AC" w:rsidP="00923409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E92511">
              <w:rPr>
                <w:rFonts w:ascii="Arial" w:hAnsi="Arial" w:cs="Arial"/>
                <w:b/>
                <w:bCs/>
              </w:rPr>
              <w:t xml:space="preserve">PANSS </w:t>
            </w:r>
            <w:proofErr w:type="spellStart"/>
            <w:r w:rsidRPr="00E92511">
              <w:rPr>
                <w:rFonts w:ascii="Arial" w:hAnsi="Arial" w:cs="Arial"/>
                <w:b/>
                <w:bCs/>
              </w:rPr>
              <w:t>Pos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4BF53" w14:textId="77777777" w:rsidR="006D66AC" w:rsidRPr="006565B9" w:rsidRDefault="006D66AC" w:rsidP="00923409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E92511">
              <w:rPr>
                <w:rFonts w:ascii="Arial" w:hAnsi="Arial" w:cs="Arial"/>
                <w:b/>
                <w:bCs/>
              </w:rPr>
              <w:t xml:space="preserve">PANSS </w:t>
            </w:r>
            <w:proofErr w:type="spellStart"/>
            <w:r w:rsidRPr="00E92511">
              <w:rPr>
                <w:rFonts w:ascii="Arial" w:hAnsi="Arial" w:cs="Arial"/>
                <w:b/>
                <w:bCs/>
              </w:rPr>
              <w:t>Neg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CD467" w14:textId="77777777" w:rsidR="006D66AC" w:rsidRPr="006565B9" w:rsidRDefault="006D66AC" w:rsidP="00923409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</w:rPr>
              <w:t>GF:R</w:t>
            </w:r>
            <w:r w:rsidRPr="00A57120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D59FE" w14:textId="77777777" w:rsidR="006D66AC" w:rsidRPr="006565B9" w:rsidRDefault="006D66AC" w:rsidP="00923409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</w:rPr>
              <w:t>GF:S</w:t>
            </w:r>
            <w:r w:rsidRPr="00A57120">
              <w:rPr>
                <w:rFonts w:ascii="Arial" w:hAnsi="Arial" w:cs="Arial"/>
                <w:b/>
                <w:bCs/>
                <w:vertAlign w:val="superscript"/>
              </w:rPr>
              <w:t>d</w:t>
            </w:r>
            <w:proofErr w:type="spellEnd"/>
            <w:proofErr w:type="gramEnd"/>
          </w:p>
        </w:tc>
      </w:tr>
      <w:tr w:rsidR="006D66AC" w14:paraId="52C8BF96" w14:textId="77777777" w:rsidTr="00923409">
        <w:trPr>
          <w:trHeight w:val="864"/>
        </w:trPr>
        <w:tc>
          <w:tcPr>
            <w:tcW w:w="2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13210D" w14:textId="77777777" w:rsidR="006D66AC" w:rsidRDefault="006D66AC" w:rsidP="0092340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seline</w:t>
            </w:r>
          </w:p>
          <w:p w14:paraId="43E7DA32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Active</w:t>
            </w:r>
          </w:p>
          <w:p w14:paraId="30AA8E46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Passive</w:t>
            </w:r>
          </w:p>
          <w:p w14:paraId="1A20F2AB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Active</w:t>
            </w:r>
          </w:p>
          <w:p w14:paraId="7D0A386C" w14:textId="77777777" w:rsidR="006D66AC" w:rsidRPr="00E92511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Passive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3912E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4B85549F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.16</w:t>
            </w:r>
          </w:p>
          <w:p w14:paraId="550C3978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08</w:t>
            </w:r>
          </w:p>
          <w:p w14:paraId="5105850A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2</w:t>
            </w:r>
          </w:p>
          <w:p w14:paraId="5BCD9F4E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7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6568E5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1F76192C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20</w:t>
            </w:r>
          </w:p>
          <w:p w14:paraId="10B069C1" w14:textId="77777777" w:rsidR="006D66AC" w:rsidRPr="00CB5EE8" w:rsidRDefault="006D66AC" w:rsidP="00923409">
            <w:pPr>
              <w:jc w:val="center"/>
              <w:rPr>
                <w:rFonts w:ascii="Arial" w:hAnsi="Arial" w:cs="Arial"/>
              </w:rPr>
            </w:pPr>
            <w:r w:rsidRPr="00CB5EE8">
              <w:rPr>
                <w:rFonts w:ascii="Arial" w:hAnsi="Arial" w:cs="Arial"/>
                <w:i/>
                <w:iCs/>
              </w:rPr>
              <w:t>ρ</w:t>
            </w:r>
            <w:r w:rsidRPr="00CB5EE8">
              <w:rPr>
                <w:rFonts w:ascii="Arial" w:hAnsi="Arial" w:cs="Arial"/>
              </w:rPr>
              <w:t xml:space="preserve"> = .50*</w:t>
            </w:r>
          </w:p>
          <w:p w14:paraId="5AD5D080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03</w:t>
            </w:r>
          </w:p>
          <w:p w14:paraId="57ACB1F7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.18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4270D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46CADACA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02</w:t>
            </w:r>
          </w:p>
          <w:p w14:paraId="6F3852A5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24</w:t>
            </w:r>
          </w:p>
          <w:p w14:paraId="5EC766EC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12</w:t>
            </w:r>
          </w:p>
          <w:p w14:paraId="22C443A1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12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632D6F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1DD2F323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03</w:t>
            </w:r>
          </w:p>
          <w:p w14:paraId="40C64A33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30</w:t>
            </w:r>
          </w:p>
          <w:p w14:paraId="1219611E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16</w:t>
            </w:r>
          </w:p>
          <w:p w14:paraId="72AF8686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09</w:t>
            </w:r>
          </w:p>
        </w:tc>
      </w:tr>
      <w:tr w:rsidR="006D66AC" w14:paraId="20FC7FBB" w14:textId="77777777" w:rsidTr="00923409">
        <w:trPr>
          <w:trHeight w:val="864"/>
        </w:trPr>
        <w:tc>
          <w:tcPr>
            <w:tcW w:w="2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6AAF89" w14:textId="77777777" w:rsidR="006D66AC" w:rsidRDefault="006D66AC" w:rsidP="0092340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llow-Up</w:t>
            </w:r>
          </w:p>
          <w:p w14:paraId="69DD1700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Active</w:t>
            </w:r>
          </w:p>
          <w:p w14:paraId="61C83B22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Passive</w:t>
            </w:r>
          </w:p>
          <w:p w14:paraId="599162EA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Active</w:t>
            </w:r>
          </w:p>
          <w:p w14:paraId="398C8380" w14:textId="77777777" w:rsidR="006D66AC" w:rsidRPr="00E92511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Passive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9D8CD5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5D309E38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10</w:t>
            </w:r>
          </w:p>
          <w:p w14:paraId="2D32B831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02</w:t>
            </w:r>
          </w:p>
          <w:p w14:paraId="0DD0EE38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11</w:t>
            </w:r>
          </w:p>
          <w:p w14:paraId="234F9996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C3CEA8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55DBE197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27</w:t>
            </w:r>
          </w:p>
          <w:p w14:paraId="6F6A4089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33</w:t>
            </w:r>
          </w:p>
          <w:p w14:paraId="5A3AAA13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23</w:t>
            </w:r>
          </w:p>
          <w:p w14:paraId="179B80BC" w14:textId="77777777" w:rsidR="006D66AC" w:rsidRPr="00CB5EE8" w:rsidRDefault="006D66AC" w:rsidP="00923409">
            <w:pPr>
              <w:jc w:val="center"/>
              <w:rPr>
                <w:rFonts w:ascii="Arial" w:hAnsi="Arial" w:cs="Arial"/>
              </w:rPr>
            </w:pPr>
            <w:r w:rsidRPr="00CB5EE8">
              <w:rPr>
                <w:rFonts w:ascii="Arial" w:hAnsi="Arial" w:cs="Arial"/>
                <w:i/>
                <w:iCs/>
              </w:rPr>
              <w:t>ρ =</w:t>
            </w:r>
            <w:r w:rsidRPr="00CB5EE8">
              <w:rPr>
                <w:rFonts w:ascii="Arial" w:hAnsi="Arial" w:cs="Arial"/>
              </w:rPr>
              <w:t xml:space="preserve"> .46*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A65A01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5FD7AA8F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26</w:t>
            </w:r>
          </w:p>
          <w:p w14:paraId="6FB713C0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07</w:t>
            </w:r>
          </w:p>
          <w:p w14:paraId="5D7DAADA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23</w:t>
            </w:r>
          </w:p>
          <w:p w14:paraId="39106202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12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8CC762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67C9E094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03</w:t>
            </w:r>
          </w:p>
          <w:p w14:paraId="46B96FC6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04</w:t>
            </w:r>
          </w:p>
          <w:p w14:paraId="5301C8E2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24</w:t>
            </w:r>
          </w:p>
          <w:p w14:paraId="06846AA9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22</w:t>
            </w:r>
          </w:p>
        </w:tc>
      </w:tr>
      <w:tr w:rsidR="006D66AC" w14:paraId="4A598C88" w14:textId="77777777" w:rsidTr="00923409">
        <w:trPr>
          <w:trHeight w:val="864"/>
        </w:trPr>
        <w:tc>
          <w:tcPr>
            <w:tcW w:w="2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BCF477" w14:textId="77777777" w:rsidR="006D66AC" w:rsidRDefault="006D66AC" w:rsidP="0092340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lta</w:t>
            </w:r>
          </w:p>
          <w:p w14:paraId="18FB304E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Active</w:t>
            </w:r>
          </w:p>
          <w:p w14:paraId="7778E737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wer Passive</w:t>
            </w:r>
          </w:p>
          <w:p w14:paraId="744B22BC" w14:textId="77777777" w:rsidR="006D66AC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Active</w:t>
            </w:r>
          </w:p>
          <w:p w14:paraId="01808CF2" w14:textId="77777777" w:rsidR="006D66AC" w:rsidRPr="00E92511" w:rsidRDefault="006D66AC" w:rsidP="00923409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PC Passive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ABE320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4C3519D8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21</w:t>
            </w:r>
          </w:p>
          <w:p w14:paraId="2C2D42E5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02</w:t>
            </w:r>
          </w:p>
          <w:p w14:paraId="5F6C1359" w14:textId="77777777" w:rsidR="006D66AC" w:rsidRPr="00496D44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ρ = </w:t>
            </w:r>
            <w:r w:rsidRPr="00496D44">
              <w:rPr>
                <w:rFonts w:ascii="Arial" w:hAnsi="Arial" w:cs="Arial"/>
              </w:rPr>
              <w:t>-.05</w:t>
            </w:r>
          </w:p>
          <w:p w14:paraId="502F1419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04</w:t>
            </w:r>
          </w:p>
        </w:tc>
        <w:tc>
          <w:tcPr>
            <w:tcW w:w="17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22E9F6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0B7644E8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15</w:t>
            </w:r>
          </w:p>
          <w:p w14:paraId="533E3725" w14:textId="77777777" w:rsidR="006D66AC" w:rsidRPr="00CB5EE8" w:rsidRDefault="006D66AC" w:rsidP="00923409">
            <w:pPr>
              <w:jc w:val="center"/>
              <w:rPr>
                <w:rFonts w:ascii="Arial" w:hAnsi="Arial" w:cs="Arial"/>
              </w:rPr>
            </w:pPr>
            <w:r w:rsidRPr="00CB5EE8">
              <w:rPr>
                <w:rFonts w:ascii="Arial" w:hAnsi="Arial" w:cs="Arial"/>
                <w:i/>
                <w:iCs/>
              </w:rPr>
              <w:t>ρ</w:t>
            </w:r>
            <w:r w:rsidRPr="00CB5EE8">
              <w:rPr>
                <w:rFonts w:ascii="Arial" w:hAnsi="Arial" w:cs="Arial"/>
              </w:rPr>
              <w:t xml:space="preserve"> = .51*</w:t>
            </w:r>
          </w:p>
          <w:p w14:paraId="14D66F7E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10</w:t>
            </w:r>
          </w:p>
          <w:p w14:paraId="01800194" w14:textId="77777777" w:rsidR="006D66AC" w:rsidRPr="00CB5EE8" w:rsidRDefault="006D66AC" w:rsidP="00923409">
            <w:pPr>
              <w:jc w:val="center"/>
              <w:rPr>
                <w:rFonts w:ascii="Arial" w:hAnsi="Arial" w:cs="Arial"/>
              </w:rPr>
            </w:pPr>
            <w:r w:rsidRPr="00CB5EE8">
              <w:rPr>
                <w:rFonts w:ascii="Arial" w:hAnsi="Arial" w:cs="Arial"/>
                <w:i/>
                <w:iCs/>
              </w:rPr>
              <w:t>ρ =</w:t>
            </w:r>
            <w:r w:rsidRPr="00CB5EE8">
              <w:rPr>
                <w:rFonts w:ascii="Arial" w:hAnsi="Arial" w:cs="Arial"/>
              </w:rPr>
              <w:t xml:space="preserve"> .45*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C94536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1270F62C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11</w:t>
            </w:r>
          </w:p>
          <w:p w14:paraId="12A0B4E4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1</w:t>
            </w:r>
            <w:r>
              <w:rPr>
                <w:rFonts w:ascii="Arial" w:hAnsi="Arial" w:cs="Arial"/>
              </w:rPr>
              <w:t>6</w:t>
            </w:r>
          </w:p>
          <w:p w14:paraId="3A4841D1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03</w:t>
            </w:r>
          </w:p>
          <w:p w14:paraId="0111CCDA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1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EC81CB" w14:textId="77777777" w:rsidR="006D66AC" w:rsidRDefault="006D66AC" w:rsidP="00923409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663BFDDF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.25</w:t>
            </w:r>
          </w:p>
          <w:p w14:paraId="26873109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</w:t>
            </w:r>
            <w:r w:rsidRPr="001A1A0F">
              <w:rPr>
                <w:rFonts w:ascii="Arial" w:hAnsi="Arial" w:cs="Arial"/>
              </w:rPr>
              <w:t xml:space="preserve"> = -.</w:t>
            </w:r>
            <w:r>
              <w:rPr>
                <w:rFonts w:ascii="Arial" w:hAnsi="Arial" w:cs="Arial"/>
              </w:rPr>
              <w:t>07</w:t>
            </w:r>
          </w:p>
          <w:p w14:paraId="2B710056" w14:textId="77777777" w:rsidR="006D66AC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.</w:t>
            </w:r>
            <w:r>
              <w:rPr>
                <w:rFonts w:ascii="Arial" w:hAnsi="Arial" w:cs="Arial"/>
              </w:rPr>
              <w:t>01</w:t>
            </w:r>
          </w:p>
          <w:p w14:paraId="2926A375" w14:textId="77777777" w:rsidR="006D66AC" w:rsidRPr="001A1A0F" w:rsidRDefault="006D66AC" w:rsidP="009234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ρ =</w:t>
            </w:r>
            <w:r w:rsidRPr="001A1A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.31</w:t>
            </w:r>
          </w:p>
        </w:tc>
      </w:tr>
    </w:tbl>
    <w:p w14:paraId="68710CC1" w14:textId="77777777" w:rsidR="006D66AC" w:rsidRDefault="006D66AC" w:rsidP="006D66AC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Positive</w:t>
      </w:r>
      <w:proofErr w:type="spellEnd"/>
      <w:r>
        <w:rPr>
          <w:rFonts w:ascii="Arial" w:hAnsi="Arial" w:cs="Arial"/>
        </w:rPr>
        <w:t xml:space="preserve"> symptom component of the Positive and Negative Syndrome Scale</w:t>
      </w:r>
      <w:r w:rsidRPr="00504B08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Negative</w:t>
      </w:r>
      <w:proofErr w:type="spellEnd"/>
      <w:r>
        <w:rPr>
          <w:rFonts w:ascii="Arial" w:hAnsi="Arial" w:cs="Arial"/>
        </w:rPr>
        <w:t xml:space="preserve"> symptom component of the Positive and Negative Syndrome Scale; </w:t>
      </w:r>
      <w:proofErr w:type="spellStart"/>
      <w:r w:rsidRPr="00A57120">
        <w:rPr>
          <w:rFonts w:ascii="Arial" w:hAnsi="Arial" w:cs="Arial"/>
          <w:vertAlign w:val="superscript"/>
        </w:rPr>
        <w:t>c</w:t>
      </w:r>
      <w:r w:rsidRPr="00504B08">
        <w:rPr>
          <w:rFonts w:ascii="Arial" w:hAnsi="Arial" w:cs="Arial"/>
        </w:rPr>
        <w:t>Global</w:t>
      </w:r>
      <w:proofErr w:type="spellEnd"/>
      <w:r w:rsidRPr="00504B08">
        <w:rPr>
          <w:rFonts w:ascii="Arial" w:hAnsi="Arial" w:cs="Arial"/>
        </w:rPr>
        <w:t xml:space="preserve"> Functioning: Role scale; </w:t>
      </w:r>
      <w:proofErr w:type="spellStart"/>
      <w:r>
        <w:rPr>
          <w:rFonts w:ascii="Arial" w:hAnsi="Arial" w:cs="Arial"/>
          <w:vertAlign w:val="superscript"/>
        </w:rPr>
        <w:t>d</w:t>
      </w:r>
      <w:r w:rsidRPr="00504B08">
        <w:rPr>
          <w:rFonts w:ascii="Arial" w:hAnsi="Arial" w:cs="Arial"/>
        </w:rPr>
        <w:t>Global</w:t>
      </w:r>
      <w:proofErr w:type="spellEnd"/>
      <w:r w:rsidRPr="00504B08">
        <w:rPr>
          <w:rFonts w:ascii="Arial" w:hAnsi="Arial" w:cs="Arial"/>
        </w:rPr>
        <w:t xml:space="preserve"> Functioning: Social scale</w:t>
      </w:r>
    </w:p>
    <w:p w14:paraId="54032FAA" w14:textId="77777777" w:rsidR="006D66AC" w:rsidRDefault="006D66AC" w:rsidP="006D66AC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7E5467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.05</w:t>
      </w:r>
    </w:p>
    <w:p w14:paraId="194867A6" w14:textId="77777777" w:rsidR="006D66AC" w:rsidRDefault="006D66AC" w:rsidP="006D66AC"/>
    <w:p w14:paraId="1FA638AF" w14:textId="77777777" w:rsidR="00F5796E" w:rsidRPr="00F5796E" w:rsidRDefault="00F5796E" w:rsidP="00947292">
      <w:pPr>
        <w:spacing w:line="240" w:lineRule="auto"/>
        <w:rPr>
          <w:rFonts w:ascii="Arial" w:hAnsi="Arial" w:cs="Arial"/>
          <w:sz w:val="22"/>
          <w:szCs w:val="22"/>
        </w:rPr>
      </w:pPr>
    </w:p>
    <w:sectPr w:rsidR="00F5796E" w:rsidRPr="00F57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92"/>
    <w:rsid w:val="0045417C"/>
    <w:rsid w:val="006D66AC"/>
    <w:rsid w:val="008469E8"/>
    <w:rsid w:val="00947292"/>
    <w:rsid w:val="00E02CE4"/>
    <w:rsid w:val="00E4734C"/>
    <w:rsid w:val="00F5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AE2B9"/>
  <w15:chartTrackingRefBased/>
  <w15:docId w15:val="{A0056117-9C60-4594-A04E-0C4E8BD3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2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2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2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2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2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2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2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2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2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2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2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2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2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2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2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2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2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2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2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2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2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2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2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6A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lar, Alfredo</dc:creator>
  <cp:keywords/>
  <dc:description/>
  <cp:lastModifiedBy>Sklar, Alfredo</cp:lastModifiedBy>
  <cp:revision>5</cp:revision>
  <dcterms:created xsi:type="dcterms:W3CDTF">2024-07-23T19:55:00Z</dcterms:created>
  <dcterms:modified xsi:type="dcterms:W3CDTF">2024-08-0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7-23T19:57:5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adb285e-9e1a-4a84-af46-bc8e1191301e</vt:lpwstr>
  </property>
  <property fmtid="{D5CDD505-2E9C-101B-9397-08002B2CF9AE}" pid="8" name="MSIP_Label_5e4b1be8-281e-475d-98b0-21c3457e5a46_ContentBits">
    <vt:lpwstr>0</vt:lpwstr>
  </property>
</Properties>
</file>